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912" w:rsidRDefault="00A00912" w:rsidP="00A00912">
      <w:r>
        <w:t>Table S5:</w:t>
      </w:r>
      <w:r w:rsidRPr="00A72AEE">
        <w:t xml:space="preserve"> </w:t>
      </w:r>
      <w:r>
        <w:t>Branched-chain volatile fatty acids production (Mm) after 24 h of incubation of a mixed diet in a hindgut model of equine fermentation incubated with kefir (CTRB), unaltered kefir (KEFB), autoclaved kefir (AUTB) or pasteurised kefir (PASB) after subtracting their respective blanks (containing only kefir), after 24 h of incubation. SED means Standard error of the difference between means (N=4).</w:t>
      </w:r>
    </w:p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200"/>
        <w:gridCol w:w="1200"/>
        <w:gridCol w:w="940"/>
        <w:gridCol w:w="1272"/>
      </w:tblGrid>
      <w:tr w:rsidR="00A00912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T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KE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AUT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PAS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A00912" w:rsidRPr="00F05531" w:rsidTr="00C03430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utyri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A00912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Iso-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</w:tr>
      <w:tr w:rsidR="00A00912" w:rsidRPr="00F05531" w:rsidTr="00C0343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valer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A00912" w:rsidRPr="00F05531" w:rsidTr="00C03430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caproic</w:t>
            </w:r>
            <w:proofErr w:type="spellEnd"/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912" w:rsidRPr="00F05531" w:rsidRDefault="00A00912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5531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</w:tbl>
    <w:p w:rsidR="00A00912" w:rsidRDefault="00A00912" w:rsidP="00A00912">
      <w:r>
        <w:t>T means 0.1&gt;P&gt;0.05;* means P&lt;0.05; ** means P&lt;0.01; *** means P&lt;0.001; NS means P&gt;0.1</w:t>
      </w:r>
    </w:p>
    <w:p w:rsidR="0091140B" w:rsidRDefault="0091140B" w:rsidP="0091140B">
      <w:bookmarkStart w:id="0" w:name="_GoBack"/>
      <w:bookmarkEnd w:id="0"/>
    </w:p>
    <w:p w:rsidR="00B26F29" w:rsidRDefault="00B26F29"/>
    <w:sectPr w:rsidR="00B26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C0"/>
    <w:rsid w:val="002B2C7F"/>
    <w:rsid w:val="0091140B"/>
    <w:rsid w:val="00A00912"/>
    <w:rsid w:val="00B26F29"/>
    <w:rsid w:val="00C5624D"/>
    <w:rsid w:val="00D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D9384F1C-FE7C-48E5-9408-F61E02EA2FCA}"/>
</file>

<file path=customXml/itemProps2.xml><?xml version="1.0" encoding="utf-8"?>
<ds:datastoreItem xmlns:ds="http://schemas.openxmlformats.org/officeDocument/2006/customXml" ds:itemID="{65349B67-C530-4047-A9D1-4F1F913EA8C4}"/>
</file>

<file path=customXml/itemProps3.xml><?xml version="1.0" encoding="utf-8"?>
<ds:datastoreItem xmlns:ds="http://schemas.openxmlformats.org/officeDocument/2006/customXml" ds:itemID="{8056F9E9-B322-47C5-977C-00304FA5A0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2</cp:revision>
  <dcterms:created xsi:type="dcterms:W3CDTF">2017-01-26T11:02:00Z</dcterms:created>
  <dcterms:modified xsi:type="dcterms:W3CDTF">2017-01-2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